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9DF11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 1. International Classification of Disease (ICD) codes used to define comorbidities from Hospital Episode Statistic data</w:t>
      </w:r>
    </w:p>
    <w:p w14:paraId="734F8496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0338" w:type="dxa"/>
        <w:jc w:val="center"/>
        <w:tblLook w:val="04A0" w:firstRow="1" w:lastRow="0" w:firstColumn="1" w:lastColumn="0" w:noHBand="0" w:noVBand="1"/>
      </w:tblPr>
      <w:tblGrid>
        <w:gridCol w:w="1644"/>
        <w:gridCol w:w="1183"/>
        <w:gridCol w:w="7511"/>
      </w:tblGrid>
      <w:tr w:rsidR="00DD294E" w:rsidRPr="002F793E" w14:paraId="1DAC12B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14:paraId="4C9E608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1183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14:paraId="72EA2CE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D code</w:t>
            </w:r>
          </w:p>
        </w:tc>
        <w:tc>
          <w:tcPr>
            <w:tcW w:w="751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7E6E6" w:themeFill="background2"/>
            <w:noWrap/>
            <w:vAlign w:val="center"/>
            <w:hideMark/>
          </w:tcPr>
          <w:p w14:paraId="1CCA730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de description</w:t>
            </w:r>
          </w:p>
        </w:tc>
      </w:tr>
      <w:tr w:rsidR="00DD294E" w:rsidRPr="002F793E" w14:paraId="7AF39475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55AB6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9E450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4C9C0B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coma</w:t>
            </w:r>
          </w:p>
        </w:tc>
      </w:tr>
      <w:tr w:rsidR="00DD294E" w:rsidRPr="002F793E" w14:paraId="77ACAA63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93342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43B7E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F39BC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ketoacidosis</w:t>
            </w:r>
          </w:p>
        </w:tc>
      </w:tr>
      <w:tr w:rsidR="00DD294E" w:rsidRPr="002F793E" w14:paraId="28DD316E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118A8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FC52E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0055D6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renal complications</w:t>
            </w:r>
          </w:p>
        </w:tc>
      </w:tr>
      <w:tr w:rsidR="00DD294E" w:rsidRPr="002F793E" w14:paraId="4DC6BE15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BE09D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8CAF3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2A7B3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ophthalmic complications</w:t>
            </w:r>
          </w:p>
        </w:tc>
      </w:tr>
      <w:tr w:rsidR="00DD294E" w:rsidRPr="002F793E" w14:paraId="16625BD5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770D2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E41B0F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2E0AD5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neurological complications</w:t>
            </w:r>
          </w:p>
        </w:tc>
      </w:tr>
      <w:tr w:rsidR="00DD294E" w:rsidRPr="002F793E" w14:paraId="51B23B54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69B4A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45107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5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9560D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peripheral circulatory complications</w:t>
            </w:r>
          </w:p>
        </w:tc>
      </w:tr>
      <w:tr w:rsidR="00DD294E" w:rsidRPr="002F793E" w14:paraId="3C547D6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9AEA1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12853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6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E40B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other specified complications</w:t>
            </w:r>
          </w:p>
        </w:tc>
      </w:tr>
      <w:tr w:rsidR="00DD294E" w:rsidRPr="002F793E" w14:paraId="60D32CDF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5A92C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DBCEFD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7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4B1E3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multiple complications</w:t>
            </w:r>
          </w:p>
        </w:tc>
      </w:tr>
      <w:tr w:rsidR="00DD294E" w:rsidRPr="002F793E" w14:paraId="268558E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6D61B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4BA41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8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E3000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 unspecified complications</w:t>
            </w:r>
          </w:p>
        </w:tc>
      </w:tr>
      <w:tr w:rsidR="00DD294E" w:rsidRPr="002F793E" w14:paraId="48CB4E88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AF49A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A9D2C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0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07015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1 diabetes mellitus: Without complications</w:t>
            </w:r>
          </w:p>
        </w:tc>
      </w:tr>
      <w:tr w:rsidR="00DD294E" w:rsidRPr="002F793E" w14:paraId="2A8FF324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A908EC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C213D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E7F73F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coma</w:t>
            </w:r>
          </w:p>
        </w:tc>
      </w:tr>
      <w:tr w:rsidR="00DD294E" w:rsidRPr="002F793E" w14:paraId="516B4E0E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F790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82F04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490C5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ketoacidosis</w:t>
            </w:r>
          </w:p>
        </w:tc>
      </w:tr>
      <w:tr w:rsidR="00DD294E" w:rsidRPr="002F793E" w14:paraId="232E05B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9E50D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91301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EDA05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renal complications</w:t>
            </w:r>
          </w:p>
        </w:tc>
      </w:tr>
      <w:tr w:rsidR="00DD294E" w:rsidRPr="002F793E" w14:paraId="0406D4B9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9E6BC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9904B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56910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ophthalmic complications</w:t>
            </w:r>
          </w:p>
        </w:tc>
      </w:tr>
      <w:tr w:rsidR="00DD294E" w:rsidRPr="002F793E" w14:paraId="701CA978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51B778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C44F7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29DD5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neurological complications</w:t>
            </w:r>
          </w:p>
        </w:tc>
      </w:tr>
      <w:tr w:rsidR="00DD294E" w:rsidRPr="002F793E" w14:paraId="7695B88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69E452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CF93A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5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60472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peripheral circulatory complications</w:t>
            </w:r>
          </w:p>
        </w:tc>
      </w:tr>
      <w:tr w:rsidR="00DD294E" w:rsidRPr="002F793E" w14:paraId="6B5E51D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8D59A7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94A02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6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CFC8F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other specified complications</w:t>
            </w:r>
          </w:p>
        </w:tc>
      </w:tr>
      <w:tr w:rsidR="00DD294E" w:rsidRPr="002F793E" w14:paraId="286170ED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75E32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98C87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7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D4EF03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multiple complications</w:t>
            </w:r>
          </w:p>
        </w:tc>
      </w:tr>
      <w:tr w:rsidR="00DD294E" w:rsidRPr="002F793E" w14:paraId="74C9A0DC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3607D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D8AC55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8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582D2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 unspecified complications</w:t>
            </w:r>
          </w:p>
        </w:tc>
      </w:tr>
      <w:tr w:rsidR="00DD294E" w:rsidRPr="002F793E" w14:paraId="274C454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62D1AD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6AD0B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1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D5E20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mellitus: Without complications</w:t>
            </w:r>
          </w:p>
        </w:tc>
      </w:tr>
      <w:tr w:rsidR="00DD294E" w:rsidRPr="002F793E" w14:paraId="77C45C5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0AE43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E15AD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66833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coma</w:t>
            </w:r>
          </w:p>
        </w:tc>
      </w:tr>
      <w:tr w:rsidR="00DD294E" w:rsidRPr="002F793E" w14:paraId="1ED519C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16AE5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2B7E9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A48D8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ketoacidosis</w:t>
            </w:r>
          </w:p>
        </w:tc>
      </w:tr>
      <w:tr w:rsidR="00DD294E" w:rsidRPr="002F793E" w14:paraId="6C5F54D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4ABC8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30AEE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CB30F5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renal complications</w:t>
            </w:r>
          </w:p>
        </w:tc>
      </w:tr>
      <w:tr w:rsidR="00DD294E" w:rsidRPr="002F793E" w14:paraId="10F6692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6A1B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0B6824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B0E2B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ophthalmic complications</w:t>
            </w:r>
          </w:p>
        </w:tc>
      </w:tr>
      <w:tr w:rsidR="00DD294E" w:rsidRPr="002F793E" w14:paraId="0B9D353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2D2C3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05865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00252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neurological complications</w:t>
            </w:r>
          </w:p>
        </w:tc>
      </w:tr>
      <w:tr w:rsidR="00DD294E" w:rsidRPr="002F793E" w14:paraId="1F967424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0E2FE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4FA27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5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19170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peripheral circulatory complications</w:t>
            </w:r>
          </w:p>
        </w:tc>
      </w:tr>
      <w:tr w:rsidR="00DD294E" w:rsidRPr="002F793E" w14:paraId="03F15661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F24CD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79A93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6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95CB0A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other specified complications</w:t>
            </w:r>
          </w:p>
        </w:tc>
      </w:tr>
      <w:tr w:rsidR="00DD294E" w:rsidRPr="002F793E" w14:paraId="70C88B84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8B6FB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C49032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7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80B33A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multiple complications</w:t>
            </w:r>
          </w:p>
        </w:tc>
      </w:tr>
      <w:tr w:rsidR="00DD294E" w:rsidRPr="002F793E" w14:paraId="768DEE3D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9D339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D15D1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8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EDBD8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 unspecified complications</w:t>
            </w:r>
          </w:p>
        </w:tc>
      </w:tr>
      <w:tr w:rsidR="00DD294E" w:rsidRPr="002F793E" w14:paraId="048D492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DF98B8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96A8D2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3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B5626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diabetes mellitus: Without complications</w:t>
            </w:r>
          </w:p>
        </w:tc>
      </w:tr>
      <w:tr w:rsidR="00DD294E" w:rsidRPr="002F793E" w14:paraId="79CDDB9D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3C7CD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A8E20D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98FB98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coma</w:t>
            </w:r>
          </w:p>
        </w:tc>
      </w:tr>
      <w:tr w:rsidR="00DD294E" w:rsidRPr="002F793E" w14:paraId="513244C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6F193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627EEB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FE774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ketoacidosis</w:t>
            </w:r>
          </w:p>
        </w:tc>
      </w:tr>
      <w:tr w:rsidR="00DD294E" w:rsidRPr="002F793E" w14:paraId="60F198A3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5F87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E99A31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7130D4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renal complications</w:t>
            </w:r>
          </w:p>
        </w:tc>
      </w:tr>
      <w:tr w:rsidR="00DD294E" w:rsidRPr="002F793E" w14:paraId="05497D9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798D5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531150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1A5F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ophthalmic complications</w:t>
            </w:r>
          </w:p>
        </w:tc>
      </w:tr>
      <w:tr w:rsidR="00DD294E" w:rsidRPr="002F793E" w14:paraId="02D1CFD1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645A9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7F4C81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AD2E3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neurological complications</w:t>
            </w:r>
          </w:p>
        </w:tc>
      </w:tr>
      <w:tr w:rsidR="00DD294E" w:rsidRPr="002F793E" w14:paraId="500C588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1E396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08BF76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5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9F585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peripheral circulatory complications</w:t>
            </w:r>
          </w:p>
        </w:tc>
      </w:tr>
      <w:tr w:rsidR="00DD294E" w:rsidRPr="002F793E" w14:paraId="42C09B2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4ADB80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7796465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6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70D429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other specified complications</w:t>
            </w:r>
          </w:p>
        </w:tc>
      </w:tr>
      <w:tr w:rsidR="00DD294E" w:rsidRPr="002F793E" w14:paraId="75FC860D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20C3FF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AFFC88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7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BD4B3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multiple complications</w:t>
            </w:r>
          </w:p>
        </w:tc>
      </w:tr>
      <w:tr w:rsidR="00DD294E" w:rsidRPr="002F793E" w14:paraId="3CAAA63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AF9C9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316BD5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8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A6AC23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 unspecified complications</w:t>
            </w:r>
          </w:p>
        </w:tc>
      </w:tr>
      <w:tr w:rsidR="00DD294E" w:rsidRPr="002F793E" w14:paraId="3775191C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B7F9E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F9FB6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14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E2EE0D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diabetes mellitus: Without complications</w:t>
            </w:r>
          </w:p>
        </w:tc>
      </w:tr>
      <w:tr w:rsidR="00DD294E" w:rsidRPr="002F793E" w14:paraId="6B329B7F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251221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947FF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59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FD79B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mononeuropathy</w:t>
            </w:r>
          </w:p>
        </w:tc>
      </w:tr>
      <w:tr w:rsidR="00DD294E" w:rsidRPr="002F793E" w14:paraId="3969AE7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F843E5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F57618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63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646139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polyneuropathy</w:t>
            </w:r>
          </w:p>
        </w:tc>
      </w:tr>
      <w:tr w:rsidR="00DD294E" w:rsidRPr="002F793E" w14:paraId="1DE0546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656F0A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5C412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28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E3CCF1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cataract</w:t>
            </w:r>
          </w:p>
        </w:tc>
      </w:tr>
      <w:tr w:rsidR="00DD294E" w:rsidRPr="002F793E" w14:paraId="2D3F38F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211F69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62DC12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36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4585EF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retinopathy</w:t>
            </w:r>
          </w:p>
        </w:tc>
      </w:tr>
      <w:tr w:rsidR="00DD294E" w:rsidRPr="002F793E" w14:paraId="3B67010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79276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E9AC2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14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7E393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ic arthropathy</w:t>
            </w:r>
          </w:p>
        </w:tc>
      </w:tr>
      <w:tr w:rsidR="00DD294E" w:rsidRPr="002F793E" w14:paraId="4542F89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99E320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4F2B00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8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D58DDD5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disorders in diabetes mellitus</w:t>
            </w:r>
          </w:p>
        </w:tc>
      </w:tr>
      <w:tr w:rsidR="00DD294E" w:rsidRPr="002F793E" w14:paraId="4E3850D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546916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F44847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299B81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type 1 diabetes mellitus</w:t>
            </w:r>
          </w:p>
        </w:tc>
      </w:tr>
      <w:tr w:rsidR="00DD294E" w:rsidRPr="002F793E" w14:paraId="506F617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8296C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DE68F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46DB96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type 2 diabetes mellitus</w:t>
            </w:r>
          </w:p>
        </w:tc>
      </w:tr>
      <w:tr w:rsidR="00DD294E" w:rsidRPr="002F793E" w14:paraId="598CB76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BF9F38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F008D3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33529A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: Pre-existing diabetes mellitus, unspecified</w:t>
            </w:r>
          </w:p>
        </w:tc>
      </w:tr>
      <w:tr w:rsidR="00DD294E" w:rsidRPr="002F793E" w14:paraId="308FD72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663BC8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43B0E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E55F9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arising in pregnancy</w:t>
            </w:r>
          </w:p>
        </w:tc>
      </w:tr>
      <w:tr w:rsidR="00DD294E" w:rsidRPr="002F793E" w14:paraId="143AF393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93DC3B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8A276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24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C17B30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 in pregnancy, unspecified</w:t>
            </w:r>
          </w:p>
        </w:tc>
      </w:tr>
      <w:tr w:rsidR="00DD294E" w:rsidRPr="002F793E" w14:paraId="7C4EB179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49F097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3A395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42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8B6EA7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and oral hypoglycaemic [antidiabetic] drugs</w:t>
            </w:r>
          </w:p>
        </w:tc>
      </w:tr>
      <w:tr w:rsidR="00DD294E" w:rsidRPr="002F793E" w14:paraId="5341DCF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1FB56A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23853D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0X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5F5D6E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sential (primary) hypertension</w:t>
            </w:r>
          </w:p>
        </w:tc>
      </w:tr>
      <w:tr w:rsidR="00DD294E" w:rsidRPr="002F793E" w14:paraId="57BE53D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0C6DE6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84ED3C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1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31E981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 with (congestive) heart failure</w:t>
            </w:r>
          </w:p>
        </w:tc>
      </w:tr>
      <w:tr w:rsidR="00DD294E" w:rsidRPr="002F793E" w14:paraId="10788D0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BA27D79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3B4712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1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C66027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 without (congestive) heart failure</w:t>
            </w:r>
          </w:p>
        </w:tc>
      </w:tr>
      <w:tr w:rsidR="00DD294E" w:rsidRPr="002F793E" w14:paraId="3CB279A8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C6450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0537D22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2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F4356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renal disease with renal failure</w:t>
            </w:r>
          </w:p>
        </w:tc>
      </w:tr>
      <w:tr w:rsidR="00DD294E" w:rsidRPr="002F793E" w14:paraId="67C2CB73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5F1E8D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C7E4C8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2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44AE1B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renal disease without renal failure</w:t>
            </w:r>
          </w:p>
        </w:tc>
      </w:tr>
      <w:tr w:rsidR="00DD294E" w:rsidRPr="002F793E" w14:paraId="5076153B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703F90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758438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D5E29CA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(congestive) heart failure</w:t>
            </w:r>
          </w:p>
        </w:tc>
      </w:tr>
      <w:tr w:rsidR="00DD294E" w:rsidRPr="002F793E" w14:paraId="2F38496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D19532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F98978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1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BFACA8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renal failure</w:t>
            </w:r>
          </w:p>
        </w:tc>
      </w:tr>
      <w:tr w:rsidR="00DD294E" w:rsidRPr="002F793E" w14:paraId="2B23A23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D64BC47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C97AAB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17BF2F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 with both (congestive) heart failure and renal failure</w:t>
            </w:r>
          </w:p>
        </w:tc>
      </w:tr>
      <w:tr w:rsidR="00DD294E" w:rsidRPr="002F793E" w14:paraId="33295947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1113580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E24A69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139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F16A79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and renal disease, unspecified</w:t>
            </w:r>
          </w:p>
        </w:tc>
      </w:tr>
      <w:tr w:rsidR="00DD294E" w:rsidRPr="002F793E" w14:paraId="13A32CC0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452BC7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51488C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0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FD1186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e hypercholesterolaemia</w:t>
            </w:r>
          </w:p>
        </w:tc>
      </w:tr>
      <w:tr w:rsidR="00DD294E" w:rsidRPr="002F793E" w14:paraId="4CA14132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5F86DBB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569690A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2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9390C7F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hyperlipidaemia</w:t>
            </w:r>
          </w:p>
        </w:tc>
      </w:tr>
      <w:tr w:rsidR="00DD294E" w:rsidRPr="002F793E" w14:paraId="592BAAAA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614F0BEE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30899176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3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89E3A34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chylomicronaemia</w:t>
            </w:r>
          </w:p>
        </w:tc>
      </w:tr>
      <w:tr w:rsidR="00DD294E" w:rsidRPr="002F793E" w14:paraId="154247F6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B3F2A6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14B7C4D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4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07EC749C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yperlipidaemia</w:t>
            </w:r>
          </w:p>
        </w:tc>
      </w:tr>
      <w:tr w:rsidR="00DD294E" w:rsidRPr="002F793E" w14:paraId="3E4CF2A8" w14:textId="77777777" w:rsidTr="00466E3F">
        <w:trPr>
          <w:trHeight w:val="320"/>
          <w:jc w:val="center"/>
        </w:trPr>
        <w:tc>
          <w:tcPr>
            <w:tcW w:w="164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2ACF6031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cholest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70A9F7A3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785</w:t>
            </w:r>
          </w:p>
        </w:tc>
        <w:tc>
          <w:tcPr>
            <w:tcW w:w="751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14:paraId="438E1F20" w14:textId="77777777" w:rsidR="00DD294E" w:rsidRPr="002F793E" w:rsidRDefault="00DD294E" w:rsidP="00466E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F79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lipidaemia, unspecified</w:t>
            </w:r>
          </w:p>
        </w:tc>
      </w:tr>
    </w:tbl>
    <w:p w14:paraId="2905DD51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1082E70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1EA5981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6786308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37C1A73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B0F80E0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CCFD5B5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C4673C5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5D41F70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5C6E17B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9C504B3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65218C7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68D444A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648194FC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A3D7A09" w14:textId="77777777" w:rsidR="00DD294E" w:rsidRDefault="00DD294E" w:rsidP="00DD294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37F9A18" w14:textId="77777777" w:rsidR="00DD294E" w:rsidRDefault="00DD294E" w:rsidP="00DD294E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DD294E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D2"/>
    <w:rsid w:val="000533D0"/>
    <w:rsid w:val="00727DD2"/>
    <w:rsid w:val="009E3F80"/>
    <w:rsid w:val="00DB4F00"/>
    <w:rsid w:val="00DD294E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866CE"/>
  <w15:chartTrackingRefBased/>
  <w15:docId w15:val="{21F72F27-68EA-EF4C-BEDF-DEC26708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2</cp:revision>
  <dcterms:created xsi:type="dcterms:W3CDTF">2020-05-10T09:37:00Z</dcterms:created>
  <dcterms:modified xsi:type="dcterms:W3CDTF">2020-05-10T09:37:00Z</dcterms:modified>
</cp:coreProperties>
</file>